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Grid3-Accent4"/>
        <w:tblW w:w="9322" w:type="dxa"/>
        <w:tblLayout w:type="fixed"/>
        <w:tblLook w:val="04A0"/>
      </w:tblPr>
      <w:tblGrid>
        <w:gridCol w:w="817"/>
        <w:gridCol w:w="1134"/>
        <w:gridCol w:w="1134"/>
        <w:gridCol w:w="1276"/>
        <w:gridCol w:w="1134"/>
        <w:gridCol w:w="1701"/>
        <w:gridCol w:w="1559"/>
        <w:gridCol w:w="567"/>
      </w:tblGrid>
      <w:tr w:rsidR="003517FC" w:rsidRPr="00201030" w:rsidTr="00B876BD">
        <w:trPr>
          <w:cnfStyle w:val="100000000000"/>
        </w:trPr>
        <w:tc>
          <w:tcPr>
            <w:cnfStyle w:val="001000000000"/>
            <w:tcW w:w="817" w:type="dxa"/>
          </w:tcPr>
          <w:p w:rsidR="003517FC" w:rsidRPr="00545D59" w:rsidRDefault="003517FC" w:rsidP="00B876BD">
            <w:pPr>
              <w:rPr>
                <w:rFonts w:cstheme="minorHAnsi"/>
                <w:bCs w:val="0"/>
                <w:sz w:val="20"/>
                <w:szCs w:val="20"/>
              </w:rPr>
            </w:pPr>
            <w:r w:rsidRPr="00545D59">
              <w:rPr>
                <w:rFonts w:cstheme="minorHAnsi"/>
                <w:bCs w:val="0"/>
                <w:sz w:val="20"/>
                <w:szCs w:val="20"/>
              </w:rPr>
              <w:t>miRNA</w:t>
            </w:r>
          </w:p>
          <w:p w:rsidR="003517FC" w:rsidRPr="00BF683D" w:rsidRDefault="003517FC" w:rsidP="00B876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517FC" w:rsidRPr="00BF683D" w:rsidRDefault="003517FC" w:rsidP="00B876BD">
            <w:pPr>
              <w:cnfStyle w:val="10000000000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Condition</w:t>
            </w:r>
          </w:p>
        </w:tc>
        <w:tc>
          <w:tcPr>
            <w:tcW w:w="1134" w:type="dxa"/>
          </w:tcPr>
          <w:p w:rsidR="003517FC" w:rsidRPr="00BF683D" w:rsidRDefault="003517FC" w:rsidP="00B876BD">
            <w:pPr>
              <w:cnfStyle w:val="10000000000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Expression</w:t>
            </w:r>
          </w:p>
        </w:tc>
        <w:tc>
          <w:tcPr>
            <w:tcW w:w="1276" w:type="dxa"/>
          </w:tcPr>
          <w:p w:rsidR="003517FC" w:rsidRPr="00BF683D" w:rsidRDefault="003517FC" w:rsidP="00B876BD">
            <w:pPr>
              <w:cnfStyle w:val="10000000000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Analysis Method</w:t>
            </w:r>
          </w:p>
        </w:tc>
        <w:tc>
          <w:tcPr>
            <w:tcW w:w="1134" w:type="dxa"/>
          </w:tcPr>
          <w:p w:rsidR="003517FC" w:rsidRPr="00BF683D" w:rsidRDefault="003517FC" w:rsidP="00B876BD">
            <w:pPr>
              <w:cnfStyle w:val="10000000000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Source</w:t>
            </w:r>
          </w:p>
        </w:tc>
        <w:tc>
          <w:tcPr>
            <w:tcW w:w="1701" w:type="dxa"/>
          </w:tcPr>
          <w:p w:rsidR="003517FC" w:rsidRPr="00BF683D" w:rsidRDefault="003517FC" w:rsidP="00B876BD">
            <w:pPr>
              <w:cnfStyle w:val="100000000000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F683D">
              <w:rPr>
                <w:rFonts w:cstheme="minorHAnsi"/>
                <w:sz w:val="20"/>
                <w:szCs w:val="20"/>
              </w:rPr>
              <w:t>C’somal</w:t>
            </w:r>
            <w:proofErr w:type="spellEnd"/>
            <w:r w:rsidRPr="00BF683D">
              <w:rPr>
                <w:rFonts w:cstheme="minorHAnsi"/>
                <w:sz w:val="20"/>
                <w:szCs w:val="20"/>
              </w:rPr>
              <w:t xml:space="preserve"> location</w:t>
            </w:r>
          </w:p>
        </w:tc>
        <w:tc>
          <w:tcPr>
            <w:tcW w:w="1559" w:type="dxa"/>
          </w:tcPr>
          <w:p w:rsidR="003517FC" w:rsidRPr="00BF683D" w:rsidRDefault="003517FC" w:rsidP="00B876BD">
            <w:pPr>
              <w:cnfStyle w:val="100000000000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F683D">
              <w:rPr>
                <w:rFonts w:cstheme="minorHAnsi"/>
                <w:sz w:val="20"/>
                <w:szCs w:val="20"/>
              </w:rPr>
              <w:t>C’somal</w:t>
            </w:r>
            <w:proofErr w:type="spellEnd"/>
            <w:r w:rsidRPr="00BF683D">
              <w:rPr>
                <w:rFonts w:cstheme="minorHAnsi"/>
                <w:sz w:val="20"/>
                <w:szCs w:val="20"/>
              </w:rPr>
              <w:t xml:space="preserve"> location -2</w:t>
            </w:r>
          </w:p>
        </w:tc>
        <w:tc>
          <w:tcPr>
            <w:tcW w:w="567" w:type="dxa"/>
          </w:tcPr>
          <w:p w:rsidR="003517FC" w:rsidRPr="00BF683D" w:rsidRDefault="003517FC" w:rsidP="00B876BD">
            <w:pPr>
              <w:cnfStyle w:val="100000000000"/>
              <w:rPr>
                <w:rFonts w:cstheme="minorHAnsi"/>
                <w:b w:val="0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3517FC" w:rsidRPr="00201030" w:rsidTr="00B876BD">
        <w:trPr>
          <w:cnfStyle w:val="000000100000"/>
        </w:trPr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a-3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TLDA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6.12 (71403551..71403621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usardi&lt;/Author&gt;&lt;Year&gt;2017&lt;/Year&gt;&lt;RecNum&gt;34&lt;/RecNum&gt;&lt;DisplayText&gt;(1)&lt;/DisplayText&gt;&lt;record&gt;&lt;rec-number&gt;34&lt;/rec-number&gt;&lt;foreign-keys&gt;&lt;key app="EN" db-id="0a9spvapg5zwddedw9bpfwayvvfxxtpztfpt" timestamp="1539299112"&gt;34&lt;/key&gt;&lt;/foreign-keys&gt;&lt;ref-type name="Journal Article"&gt;17&lt;/ref-type&gt;&lt;contributors&gt;&lt;authors&gt;&lt;author&gt;Lusardi, Theresa A.&lt;/author&gt;&lt;author&gt;Phillips, Jay I.&lt;/author&gt;&lt;author&gt;Wiedrick, Jack T.&lt;/author&gt;&lt;author&gt;Harrington, Christina A.&lt;/author&gt;&lt;author&gt;Lind, Babett&lt;/author&gt;&lt;author&gt;Lapidus, Jodi A.&lt;/author&gt;&lt;author&gt;Quinn, Joseph F.&lt;/author&gt;&lt;author&gt;Saugstad, Julie A.&lt;/author&gt;&lt;/authors&gt;&lt;/contributors&gt;&lt;titles&gt;&lt;title&gt;MicroRNAs in Human Cerebrospinal Fluid as Biomarkers for Alzheimer’s Disease&lt;/title&gt;&lt;secondary-title&gt;Journal of Alzheimer&amp;apos;s disease : JAD&lt;/secondary-title&gt;&lt;/titles&gt;&lt;periodical&gt;&lt;full-title&gt;Journal of Alzheimer&amp;apos;s disease : JAD&lt;/full-title&gt;&lt;/periodical&gt;&lt;pages&gt;1223-1233&lt;/pages&gt;&lt;volume&gt;55&lt;/volume&gt;&lt;number&gt;3&lt;/number&gt;&lt;dates&gt;&lt;year&gt;2017&lt;/year&gt;&lt;/dates&gt;&lt;isbn&gt;1387-2877&amp;#xD;1875-8908&lt;/isbn&gt;&lt;accession-num&gt;PMC5587208&lt;/accession-num&gt;&lt;urls&gt;&lt;related-urls&gt;&lt;url&gt;http://www.ncbi.nlm.nih.gov/pmc/articles/PMC5587208/&lt;/url&gt;&lt;/related-urls&gt;&lt;/urls&gt;&lt;electronic-resource-num&gt;10.3233/JAD-160835&lt;/electronic-resource-num&gt;&lt;remote-database-name&gt;PMC&lt;/remote-database-na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a-3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GS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6.12 (71403551..71403621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urgos&lt;/Author&gt;&lt;Year&gt;2014&lt;/Year&gt;&lt;RecNum&gt;29&lt;/RecNum&gt;&lt;DisplayText&gt;(2)&lt;/DisplayText&gt;&lt;record&gt;&lt;rec-number&gt;29&lt;/rec-number&gt;&lt;foreign-keys&gt;&lt;key app="EN" db-id="0a9spvapg5zwddedw9bpfwayvvfxxtpztfpt" timestamp="1539299109"&gt;29&lt;/key&gt;&lt;/foreign-keys&gt;&lt;ref-type name="Journal Article"&gt;17&lt;/ref-type&gt;&lt;contributors&gt;&lt;authors&gt;&lt;author&gt;Burgos, Kasandra&lt;/author&gt;&lt;author&gt;Malenica, Ivana&lt;/author&gt;&lt;author&gt;Metpally, Raghu&lt;/author&gt;&lt;author&gt;Courtright, Amanda&lt;/author&gt;&lt;author&gt;Rakela, Benjamin&lt;/author&gt;&lt;author&gt;Beach, Thomas&lt;/author&gt;&lt;author&gt;Shill, Holly&lt;/author&gt;&lt;author&gt;Adler, Charles&lt;/author&gt;&lt;author&gt;Sabbagh, Marwan&lt;/author&gt;&lt;author&gt;Villa, Stephen&lt;/author&gt;&lt;author&gt;Tembe, Waibhav&lt;/author&gt;&lt;author&gt;Craig, David&lt;/author&gt;&lt;author&gt;Van Keuren-Jensen, Kendall&lt;/author&gt;&lt;/authors&gt;&lt;/contributors&gt;&lt;titles&gt;&lt;title&gt;Profiles of Extracellular miRNA in Cerebrospinal Fluid and Serum from Patients with Alzheimer&amp;apos;s and Parkinson&amp;apos;s Diseases Correlate with Disease Status and Features of Pathology&lt;/title&gt;&lt;secondary-title&gt;PLOS ONE&lt;/secondary-title&gt;&lt;/titles&gt;&lt;periodical&gt;&lt;full-title&gt;PLOS ONE&lt;/full-title&gt;&lt;/periodical&gt;&lt;pages&gt;e94839&lt;/pages&gt;&lt;volume&gt;9&lt;/volume&gt;&lt;number&gt;5&lt;/number&gt;&lt;dates&gt;&lt;year&gt;2014&lt;/year&gt;&lt;/dates&gt;&lt;publisher&gt;Public Library of Science&lt;/publisher&gt;&lt;urls&gt;&lt;related-urls&gt;&lt;url&gt;https://doi.org/10.1371/journal.pone.0094839&lt;/url&gt;&lt;/related-urls&gt;&lt;/urls&gt;&lt;electronic-resource-num&gt;10.1371/journal.pone.0094839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rPr>
          <w:cnfStyle w:val="000000100000"/>
        </w:trPr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a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Microarray &amp;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6.12 (71403551..71403621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argis&lt;/Author&gt;&lt;Year&gt;2011&lt;/Year&gt;&lt;RecNum&gt;45&lt;/RecNum&gt;&lt;DisplayText&gt;(3)&lt;/DisplayText&gt;&lt;record&gt;&lt;rec-number&gt;45&lt;/rec-number&gt;&lt;foreign-keys&gt;&lt;key app="EN" db-id="0a9spvapg5zwddedw9bpfwayvvfxxtpztfpt" timestamp="1539299115"&gt;45&lt;/key&gt;&lt;/foreign-keys&gt;&lt;ref-type name="Journal Article"&gt;17&lt;/ref-type&gt;&lt;contributors&gt;&lt;authors&gt;&lt;author&gt;Margis, R.&lt;/author&gt;&lt;author&gt;Margis, R.&lt;/author&gt;&lt;author&gt;Rieder, C. R.&lt;/author&gt;&lt;/authors&gt;&lt;/contributors&gt;&lt;auth-address&gt;Neurology Section, Movement Disorders Unit, Hospital de Clinicas de Porto Alegre, Rua Ramiro Barcelos 2350, 90035-00 Porto Alegre, RS, Brazil.&lt;/auth-address&gt;&lt;titles&gt;&lt;title&gt;Identification of blood microRNAs associated to Parkinsonis disease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96-101&lt;/pages&gt;&lt;volume&gt;152&lt;/volume&gt;&lt;number&gt;3&lt;/number&gt;&lt;edition&gt;2011/02/08&lt;/edition&gt;&lt;keywords&gt;&lt;keyword&gt;Aged&lt;/keyword&gt;&lt;keyword&gt;Female&lt;/keyword&gt;&lt;keyword&gt;Gene Expression Profiling&lt;/keyword&gt;&lt;keyword&gt;Gene Expression Regulation&lt;/keyword&gt;&lt;keyword&gt;Humans&lt;/keyword&gt;&lt;keyword&gt;Male&lt;/keyword&gt;&lt;keyword&gt;MicroRNAs/*blood/*genetics&lt;/keyword&gt;&lt;keyword&gt;Middle Aged&lt;/keyword&gt;&lt;keyword&gt;Parkinson Disease/*blood/*genetics&lt;/keyword&gt;&lt;/keywords&gt;&lt;dates&gt;&lt;year&gt;2011&lt;/year&gt;&lt;pub-dates&gt;&lt;date&gt;Mar 20&lt;/date&gt;&lt;/pub-dates&gt;&lt;/dates&gt;&lt;isbn&gt;0168-1656&lt;/isbn&gt;&lt;accession-num&gt;21295623&lt;/accession-num&gt;&lt;urls&gt;&lt;/urls&gt;&lt;electronic-resource-num&gt;10.1016/j.jbiotec.2011.01.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a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6.12 (71403551..71403621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3aWVuYmFjaGVyPC9BdXRob3I+PFllYXI+MjAxNzwv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3aWVuYmFjaGVyPC9BdXRob3I+PFllYXI+MjAxNzwv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rPr>
          <w:cnfStyle w:val="000000100000"/>
        </w:trPr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b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Exiqon</w:t>
            </w:r>
            <w:proofErr w:type="spellEnd"/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 panel &amp;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8.11 (134800520..134800607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YWdhcmFqPC9BdXRob3I+PFllYXI+MjAxNzwvWWVhcj48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YWdhcmFqPC9BdXRob3I+PFllYXI+MjAxNzwvWWVhcj48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b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fALS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Exiqon</w:t>
            </w:r>
            <w:proofErr w:type="spellEnd"/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 panel &amp;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1" w:type="dxa"/>
          </w:tcPr>
          <w:p w:rsidR="003517FC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8.11 (134800520..134800607, complement)</w:t>
            </w:r>
          </w:p>
          <w:p w:rsidR="003517FC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  <w:p w:rsidR="003517FC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aheja&lt;/Author&gt;&lt;Year&gt;2018&lt;/Year&gt;&lt;RecNum&gt;32&lt;/RecNum&gt;&lt;DisplayText&gt;(6)&lt;/DisplayText&gt;&lt;record&gt;&lt;rec-number&gt;32&lt;/rec-number&gt;&lt;foreign-keys&gt;&lt;key app="EN" db-id="0a9spvapg5zwddedw9bpfwayvvfxxtpztfpt" timestamp="1539299111"&gt;32&lt;/key&gt;&lt;/foreign-keys&gt;&lt;ref-type name="Journal Article"&gt;17&lt;/ref-type&gt;&lt;contributors&gt;&lt;authors&gt;&lt;author&gt;Raheja, Radhika&lt;/author&gt;&lt;author&gt;Regev, Keren&lt;/author&gt;&lt;author&gt;Healy Brian, C.&lt;/author&gt;&lt;author&gt;Mazzola Maria, Antonietta&lt;/author&gt;&lt;author&gt;Beynon, Vanessa&lt;/author&gt;&lt;author&gt;Von Glehn, Felipe&lt;/author&gt;&lt;author&gt;Paul, Anu&lt;/author&gt;&lt;author&gt;Diaz-Cruz, Camilo&lt;/author&gt;&lt;author&gt;Gholipour, Taha&lt;/author&gt;&lt;author&gt;Glanz Bonnie, I.&lt;/author&gt;&lt;author&gt;Kivisakk, Pia&lt;/author&gt;&lt;author&gt;Chitnis, Tanuja&lt;/author&gt;&lt;author&gt;Weiner Howard, L.&lt;/author&gt;&lt;author&gt;Berry James, D.&lt;/author&gt;&lt;author&gt;Gandhi, Roopali&lt;/author&gt;&lt;/authors&gt;&lt;/contributors&gt;&lt;titles&gt;&lt;title&gt;Correlating serum micrornas and clinical parameters in amyotrophic lateral sclerosis&lt;/title&gt;&lt;secondary-title&gt;Muscle &amp;amp; Nerve&lt;/secondary-title&gt;&lt;/titles&gt;&lt;periodical&gt;&lt;full-title&gt;Muscle &amp;amp; Nerve&lt;/full-title&gt;&lt;/periodical&gt;&lt;volume&gt;0&lt;/volume&gt;&lt;number&gt;0&lt;/number&gt;&lt;keywords&gt;&lt;keyword&gt;ALS&lt;/keyword&gt;&lt;keyword&gt;biomarkers&lt;/keyword&gt;&lt;keyword&gt;disease comparisons&lt;/keyword&gt;&lt;keyword&gt;longitudinal analysis&lt;/keyword&gt;&lt;keyword&gt;microRNA&lt;/keyword&gt;&lt;keyword&gt;serum&lt;/keyword&gt;&lt;/keywords&gt;&lt;dates&gt;&lt;year&gt;2018&lt;/year&gt;&lt;/dates&gt;&lt;publisher&gt;Wiley-Blackwell&lt;/publisher&gt;&lt;isbn&gt;0148-639X&lt;/isbn&gt;&lt;urls&gt;&lt;related-urls&gt;&lt;url&gt;https://doi.org/10.1002/mus.26106&lt;/url&gt;&lt;/related-urls&gt;&lt;/urls&gt;&lt;electronic-resource-num&gt;10.1002/mus.26106&lt;/electronic-resource-num&gt;&lt;access-date&gt;2018/07/26&lt;/access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rPr>
          <w:cnfStyle w:val="000000100000"/>
        </w:trPr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b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GS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exosomes</w:t>
            </w:r>
            <w:proofErr w:type="spellEnd"/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8.11 (134800520..134800607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Ebrahimkhani&lt;/Author&gt;&lt;Year&gt;2017&lt;/Year&gt;&lt;RecNum&gt;44&lt;/RecNum&gt;&lt;DisplayText&gt;(7)&lt;/DisplayText&gt;&lt;record&gt;&lt;rec-number&gt;44&lt;/rec-number&gt;&lt;foreign-keys&gt;&lt;key app="EN" db-id="0a9spvapg5zwddedw9bpfwayvvfxxtpztfpt" timestamp="1539299115"&gt;44&lt;/key&gt;&lt;/foreign-keys&gt;&lt;ref-type name="Journal Article"&gt;17&lt;/ref-type&gt;&lt;contributors&gt;&lt;authors&gt;&lt;author&gt;Ebrahimkhani, Saeideh&lt;/author&gt;&lt;author&gt;Vafaee, Fatemeh&lt;/author&gt;&lt;author&gt;Young, Paul E.&lt;/author&gt;&lt;author&gt;Hur, Suzy S. J.&lt;/author&gt;&lt;author&gt;Hawke, Simon&lt;/author&gt;&lt;author&gt;Devenney, Emma&lt;/author&gt;&lt;author&gt;Beadnall, Heidi&lt;/author&gt;&lt;author&gt;Barnett, Michael H.&lt;/author&gt;&lt;author&gt;Suter, Catherine M.&lt;/author&gt;&lt;author&gt;Buckland, Michael E.&lt;/author&gt;&lt;/authors&gt;&lt;/contributors&gt;&lt;titles&gt;&lt;title&gt;Exosomal microRNA signatures in multiple sclerosis reflect disease status&lt;/title&gt;&lt;secondary-title&gt;Scientific Reports&lt;/secondary-title&gt;&lt;/titles&gt;&lt;periodical&gt;&lt;full-title&gt;Scientific Reports&lt;/full-title&gt;&lt;/periodical&gt;&lt;pages&gt;14293&lt;/pages&gt;&lt;volume&gt;7&lt;/volume&gt;&lt;number&gt;1&lt;/number&gt;&lt;dates&gt;&lt;year&gt;2017&lt;/year&gt;&lt;pub-dates&gt;&lt;date&gt;2017/10/30&lt;/date&gt;&lt;/pub-dates&gt;&lt;/dates&gt;&lt;isbn&gt;2045-2322&lt;/isbn&gt;&lt;urls&gt;&lt;related-urls&gt;&lt;url&gt;https://doi.org/10.1038/s41598-017-14301-3&lt;/url&gt;&lt;/related-urls&gt;&lt;/urls&gt;&lt;electronic-resource-num&gt;10.1038/s41598-017-14301-3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b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BMCs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8.11 (134800520..134800607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ZXJhZmluPC9BdXRob3I+PFllYXI+MjAxNTwvWWVhcj48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ZXJhZmluPC9BdXRob3I+PFllYXI+MjAxNTwvWWVhcj48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rPr>
          <w:cnfStyle w:val="000000100000"/>
        </w:trPr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b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8.11 (134800520..134800607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3aWVuYmFjaGVyPC9BdXRob3I+PFllYXI+MjAxNzwv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3aWVuYmFjaGVyPC9BdXRob3I+PFllYXI+MjAxNzwv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b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Exiqon</w:t>
            </w:r>
            <w:proofErr w:type="spellEnd"/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 panel &amp;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8.11 (134800520..134800607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aheja&lt;/Author&gt;&lt;Year&gt;2018&lt;/Year&gt;&lt;RecNum&gt;32&lt;/RecNum&gt;&lt;DisplayText&gt;(6)&lt;/DisplayText&gt;&lt;record&gt;&lt;rec-number&gt;32&lt;/rec-number&gt;&lt;foreign-keys&gt;&lt;key app="EN" db-id="0a9spvapg5zwddedw9bpfwayvvfxxtpztfpt" timestamp="1539299111"&gt;32&lt;/key&gt;&lt;/foreign-keys&gt;&lt;ref-type name="Journal Article"&gt;17&lt;/ref-type&gt;&lt;contributors&gt;&lt;authors&gt;&lt;author&gt;Raheja, Radhika&lt;/author&gt;&lt;author&gt;Regev, Keren&lt;/author&gt;&lt;author&gt;Healy Brian, C.&lt;/author&gt;&lt;author&gt;Mazzola Maria, Antonietta&lt;/author&gt;&lt;author&gt;Beynon, Vanessa&lt;/author&gt;&lt;author&gt;Von Glehn, Felipe&lt;/author&gt;&lt;author&gt;Paul, Anu&lt;/author&gt;&lt;author&gt;Diaz-Cruz, Camilo&lt;/author&gt;&lt;author&gt;Gholipour, Taha&lt;/author&gt;&lt;author&gt;Glanz Bonnie, I.&lt;/author&gt;&lt;author&gt;Kivisakk, Pia&lt;/author&gt;&lt;author&gt;Chitnis, Tanuja&lt;/author&gt;&lt;author&gt;Weiner Howard, L.&lt;/author&gt;&lt;author&gt;Berry James, D.&lt;/author&gt;&lt;author&gt;Gandhi, Roopali&lt;/author&gt;&lt;/authors&gt;&lt;/contributors&gt;&lt;titles&gt;&lt;title&gt;Correlating serum micrornas and clinical parameters in amyotrophic lateral sclerosis&lt;/title&gt;&lt;secondary-title&gt;Muscle &amp;amp; Nerve&lt;/secondary-title&gt;&lt;/titles&gt;&lt;periodical&gt;&lt;full-title&gt;Muscle &amp;amp; Nerve&lt;/full-title&gt;&lt;/periodical&gt;&lt;volume&gt;0&lt;/volume&gt;&lt;number&gt;0&lt;/number&gt;&lt;keywords&gt;&lt;keyword&gt;ALS&lt;/keyword&gt;&lt;keyword&gt;biomarkers&lt;/keyword&gt;&lt;keyword&gt;disease comparisons&lt;/keyword&gt;&lt;keyword&gt;longitudinal analysis&lt;/keyword&gt;&lt;keyword&gt;microRNA&lt;/keyword&gt;&lt;keyword&gt;serum&lt;/keyword&gt;&lt;/keywords&gt;&lt;dates&gt;&lt;year&gt;2018&lt;/year&gt;&lt;/dates&gt;&lt;publisher&gt;Wiley-Blackwell&lt;/publisher&gt;&lt;isbn&gt;0148-639X&lt;/isbn&gt;&lt;urls&gt;&lt;related-urls&gt;&lt;url&gt;https://doi.org/10.1002/mus.26106&lt;/url&gt;&lt;/related-urls&gt;&lt;/urls&gt;&lt;electronic-resource-num&gt;10.1002/mus.26106&lt;/electronic-resource-num&gt;&lt;access-date&gt;2018/07/26&lt;/access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rPr>
          <w:cnfStyle w:val="000000100000"/>
        </w:trPr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c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BMCs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1.11 (40757284..40757372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6.12 (71376960..71377031, complement)</w:t>
            </w: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GVuZzwvQXV0aG9yPjxZZWFyPjIwMTU8L1llYXI+PFJl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GVuZzwvQXV0aG9yPjxZZWFyPjIwMTU8L1llYXI+PFJl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c-2-3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GS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6.12 (71376960..71377031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urgos&lt;/Author&gt;&lt;Year&gt;2014&lt;/Year&gt;&lt;RecNum&gt;29&lt;/RecNum&gt;&lt;DisplayText&gt;(2)&lt;/DisplayText&gt;&lt;record&gt;&lt;rec-number&gt;29&lt;/rec-number&gt;&lt;foreign-keys&gt;&lt;key app="EN" db-id="0a9spvapg5zwddedw9bpfwayvvfxxtpztfpt" timestamp="1539299109"&gt;29&lt;/key&gt;&lt;/foreign-keys&gt;&lt;ref-type name="Journal Article"&gt;17&lt;/ref-type&gt;&lt;contributors&gt;&lt;authors&gt;&lt;author&gt;Burgos, Kasandra&lt;/author&gt;&lt;author&gt;Malenica, Ivana&lt;/author&gt;&lt;author&gt;Metpally, Raghu&lt;/author&gt;&lt;author&gt;Courtright, Amanda&lt;/author&gt;&lt;author&gt;Rakela, Benjamin&lt;/author&gt;&lt;author&gt;Beach, Thomas&lt;/author&gt;&lt;author&gt;Shill, Holly&lt;/author&gt;&lt;author&gt;Adler, Charles&lt;/author&gt;&lt;author&gt;Sabbagh, Marwan&lt;/author&gt;&lt;author&gt;Villa, Stephen&lt;/author&gt;&lt;author&gt;Tembe, Waibhav&lt;/author&gt;&lt;author&gt;Craig, David&lt;/author&gt;&lt;author&gt;Van Keuren-Jensen, Kendall&lt;/author&gt;&lt;/authors&gt;&lt;/contributors&gt;&lt;titles&gt;&lt;title&gt;Profiles of Extracellular miRNA in Cerebrospinal Fluid and Serum from Patients with Alzheimer&amp;apos;s and Parkinson&amp;apos;s Diseases Correlate with Disease Status and Features of Pathology&lt;/title&gt;&lt;secondary-title&gt;PLOS ONE&lt;/secondary-title&gt;&lt;/titles&gt;&lt;periodical&gt;&lt;full-title&gt;PLOS ONE&lt;/full-title&gt;&lt;/periodical&gt;&lt;pages&gt;e94839&lt;/pages&gt;&lt;volume&gt;9&lt;/volume&gt;&lt;number&gt;5&lt;/number&gt;&lt;dates&gt;&lt;year&gt;2014&lt;/year&gt;&lt;/dates&gt;&lt;publisher&gt;Public Library of Science&lt;/publisher&gt;&lt;urls&gt;&lt;related-urls&gt;&lt;url&gt;https://doi.org/10.1371/journal.pone.0094839&lt;/url&gt;&lt;/related-urls&gt;&lt;/urls&gt;&lt;electronic-resource-num&gt;10.1371/journal.pone.0094839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rPr>
          <w:cnfStyle w:val="000000100000"/>
        </w:trPr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</w:t>
            </w:r>
            <w:r w:rsidRPr="00BF683D">
              <w:rPr>
                <w:rFonts w:cstheme="minorHAnsi"/>
                <w:sz w:val="20"/>
                <w:szCs w:val="20"/>
              </w:rPr>
              <w:lastRenderedPageBreak/>
              <w:t>30c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lastRenderedPageBreak/>
              <w:t>P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1.11 (40757284..40757</w:t>
            </w:r>
            <w:r w:rsidRPr="00201030">
              <w:rPr>
                <w:rFonts w:cstheme="minorHAnsi"/>
                <w:color w:val="000000"/>
                <w:sz w:val="20"/>
                <w:szCs w:val="20"/>
              </w:rPr>
              <w:lastRenderedPageBreak/>
              <w:t>372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lastRenderedPageBreak/>
              <w:t>NC_000006.12 (71376960..713</w:t>
            </w:r>
            <w:r w:rsidRPr="00201030">
              <w:rPr>
                <w:rFonts w:cstheme="minorHAnsi"/>
                <w:color w:val="000000"/>
                <w:sz w:val="20"/>
                <w:szCs w:val="20"/>
              </w:rPr>
              <w:lastRenderedPageBreak/>
              <w:t>77031, complement)</w:t>
            </w: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allelunga&lt;/Author&gt;&lt;Year&gt;2014&lt;/Year&gt;&lt;RecNum&gt;66&lt;/RecNum&gt;&lt;DisplayText&gt;(10)&lt;/DisplayText&gt;&lt;record&gt;&lt;rec-number&gt;66&lt;/rec-number&gt;&lt;foreign-keys&gt;&lt;key app="EN" db-id="0a9spvapg5zwddedw9bpfwayvvfxxtpztfpt" timestamp="1539299121"&gt;66&lt;/key&gt;&lt;/foreign-keys&gt;&lt;ref-type name="Journal Article"&gt;17&lt;/ref-type&gt;&lt;contributors&gt;&lt;authors&gt;&lt;author&gt;Vallelunga,Annamaria&lt;/author&gt;&lt;author&gt;Ragusa,Marco&lt;/author&gt;&lt;author&gt;Di Mauro,Stefania&lt;/author&gt;&lt;author&gt;Iannitti,Tommaso&lt;/author&gt;&lt;author&gt;Pilleri,Manuela&lt;/author&gt;&lt;author&gt;Biundo,Roberta&lt;/author&gt;&lt;author&gt;Weis,Luca&lt;/author&gt;&lt;author&gt;Di Pietro,Cinzia&lt;/author&gt;&lt;author&gt;De Iuliis,Angela&lt;/author&gt;&lt;author&gt;Nicoletti,Alessandra&lt;/author&gt;&lt;author&gt;Zappia,Mario&lt;/author&gt;&lt;author&gt;Purrello,Michele&lt;/author&gt;&lt;author&gt;Antonini,Angelo&lt;/author&gt;&lt;/authors&gt;&lt;/contributors&gt;&lt;auth-address&gt;Annamaria Vallelunga,Molecular Neurobiology Laboratory, Department for Parkinson&amp;apos;s Disease, IRCCS Hospital San Camillo,Venice, Italy,annamaria.vallelunga@ospedalesancamillo.net&lt;/auth-address&gt;&lt;titles&gt;&lt;title&gt;Identification of circulating microRNAs for the differential diagnosis of Parkinson&amp;apos;s disease and Multiple System Atrophy&lt;/title&gt;&lt;secondary-title&gt;Frontiers in Cellular Neuroscience&lt;/secondary-title&gt;&lt;short-title&gt;circulating microRNAs as potential biomarkers in Parkinson’s disease and Multiple System Atrophy.&lt;/short-title&gt;&lt;/titles&gt;&lt;periodical&gt;&lt;full-title&gt;Frontiers in Cellular Neuroscience&lt;/full-title&gt;&lt;/periodical&gt;&lt;volume&gt;8&lt;/volume&gt;&lt;number&gt;156&lt;/number&gt;&lt;keywords&gt;&lt;keyword&gt;Parkinson’s disease,Atypical Parkinsonian Disorders,Multiple System Atrophy,MicroRNAs,circulating microRNAs,early diagnosis&lt;/keyword&gt;&lt;/keywords&gt;&lt;dates&gt;&lt;year&gt;2014&lt;/year&gt;&lt;pub-dates&gt;&lt;date&gt;2014-June-10&lt;/date&gt;&lt;/pub-dates&gt;&lt;/dates&gt;&lt;isbn&gt;1662-5102&lt;/isbn&gt;&lt;work-type&gt;Original Research&lt;/work-type&gt;&lt;urls&gt;&lt;related-urls&gt;&lt;url&gt;https://www.frontiersin.org/article/10.3389/fncel.2014.00156&lt;/url&gt;&lt;/related-urls&gt;&lt;/urls&gt;&lt;electronic-resource-num&gt;10.3389/fncel.2014.00156&lt;/electronic-resource-num&gt;&lt;language&gt;English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lastRenderedPageBreak/>
              <w:t>hsa-miR-30d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TLDA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8.11 (134804876..134804945, complement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usardi&lt;/Author&gt;&lt;Year&gt;2017&lt;/Year&gt;&lt;RecNum&gt;34&lt;/RecNum&gt;&lt;DisplayText&gt;(1)&lt;/DisplayText&gt;&lt;record&gt;&lt;rec-number&gt;34&lt;/rec-number&gt;&lt;foreign-keys&gt;&lt;key app="EN" db-id="0a9spvapg5zwddedw9bpfwayvvfxxtpztfpt" timestamp="1539299112"&gt;34&lt;/key&gt;&lt;/foreign-keys&gt;&lt;ref-type name="Journal Article"&gt;17&lt;/ref-type&gt;&lt;contributors&gt;&lt;authors&gt;&lt;author&gt;Lusardi, Theresa A.&lt;/author&gt;&lt;author&gt;Phillips, Jay I.&lt;/author&gt;&lt;author&gt;Wiedrick, Jack T.&lt;/author&gt;&lt;author&gt;Harrington, Christina A.&lt;/author&gt;&lt;author&gt;Lind, Babett&lt;/author&gt;&lt;author&gt;Lapidus, Jodi A.&lt;/author&gt;&lt;author&gt;Quinn, Joseph F.&lt;/author&gt;&lt;author&gt;Saugstad, Julie A.&lt;/author&gt;&lt;/authors&gt;&lt;/contributors&gt;&lt;titles&gt;&lt;title&gt;MicroRNAs in Human Cerebrospinal Fluid as Biomarkers for Alzheimer’s Disease&lt;/title&gt;&lt;secondary-title&gt;Journal of Alzheimer&amp;apos;s disease : JAD&lt;/secondary-title&gt;&lt;/titles&gt;&lt;periodical&gt;&lt;full-title&gt;Journal of Alzheimer&amp;apos;s disease : JAD&lt;/full-title&gt;&lt;/periodical&gt;&lt;pages&gt;1223-1233&lt;/pages&gt;&lt;volume&gt;55&lt;/volume&gt;&lt;number&gt;3&lt;/number&gt;&lt;dates&gt;&lt;year&gt;2017&lt;/year&gt;&lt;/dates&gt;&lt;isbn&gt;1387-2877&amp;#xD;1875-8908&lt;/isbn&gt;&lt;accession-num&gt;PMC5587208&lt;/accession-num&gt;&lt;urls&gt;&lt;related-urls&gt;&lt;url&gt;http://www.ncbi.nlm.nih.gov/pmc/articles/PMC5587208/&lt;/url&gt;&lt;/related-urls&gt;&lt;/urls&gt;&lt;electronic-resource-num&gt;10.3233/JAD-160835&lt;/electronic-resource-num&gt;&lt;remote-database-name&gt;PMC&lt;/remote-database-na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rPr>
          <w:cnfStyle w:val="000000100000"/>
        </w:trPr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e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NGS &amp;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1.11 (40754355..40754446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YW48L0F1dGhvcj48WWVhcj4yMDE0PC9ZZWFyPjxSZWNO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YW48L0F1dGhvcj48WWVhcj4yMDE0PC9ZZWFyPjxSZWNO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e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NGS &amp;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201030">
              <w:rPr>
                <w:rFonts w:cstheme="minorHAnsi"/>
                <w:color w:val="000000"/>
                <w:sz w:val="20"/>
                <w:szCs w:val="20"/>
              </w:rPr>
              <w:t>exosomes</w:t>
            </w:r>
            <w:proofErr w:type="spellEnd"/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1.11 (40754355..40754446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VuZzwvQXV0aG9yPjxZZWFyPjIwMTU8L1llYXI+PFJl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VuZzwvQXV0aG9yPjxZZWFyPjIwMTU8L1llYXI+PFJl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rPr>
          <w:cnfStyle w:val="000000100000"/>
        </w:trPr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e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GS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BMCs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1.11 (40754355..40754446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asinetti&lt;/Author&gt;&lt;Year&gt;2012&lt;/Year&gt;&lt;RecNum&gt;63&lt;/RecNum&gt;&lt;DisplayText&gt;(13)&lt;/DisplayText&gt;&lt;record&gt;&lt;rec-number&gt;63&lt;/rec-number&gt;&lt;foreign-keys&gt;&lt;key app="EN" db-id="0a9spvapg5zwddedw9bpfwayvvfxxtpztfpt" timestamp="1539299120"&gt;63&lt;/key&gt;&lt;/foreign-keys&gt;&lt;ref-type name="Journal Article"&gt;17&lt;/ref-type&gt;&lt;contributors&gt;&lt;authors&gt;&lt;author&gt;Pasinetti, Giulio Maria&lt;/author&gt;&lt;/authors&gt;&lt;/contributors&gt;&lt;titles&gt;&lt;title&gt;Role of Personalized Medicine in the Identification and Characterization of Parkinson&amp;apos;s Disease in Asymptomatic Subjects&lt;/title&gt;&lt;secondary-title&gt;Journal of Alzheimer&amp;apos;s Disease and Parkinsonism&lt;/secondary-title&gt;&lt;/titles&gt;&lt;periodical&gt;&lt;full-title&gt;Journal of Alzheimer&amp;apos;s Disease and Parkinsonism&lt;/full-title&gt;&lt;/periodical&gt;&lt;pages&gt;e118&lt;/pages&gt;&lt;volume&gt;2&lt;/volume&gt;&lt;number&gt;3&lt;/number&gt;&lt;dates&gt;&lt;year&gt;2012&lt;/year&gt;&lt;pub-dates&gt;&lt;date&gt;08/&lt;/date&gt;&lt;/pub-dates&gt;&lt;/dates&gt;&lt;isbn&gt;2161-0460&lt;/isbn&gt;&lt;accession-num&gt;PMC3459238&lt;/accession-num&gt;&lt;urls&gt;&lt;related-urls&gt;&lt;url&gt;http://www.ncbi.nlm.nih.gov/pmc/articles/PMC3459238/&lt;/url&gt;&lt;/related-urls&gt;&lt;/urls&gt;&lt;electronic-resource-num&gt;10.4172/2161-0460.1000e118&lt;/electronic-resource-num&gt;&lt;remote-database-name&gt;PMC&lt;/remote-database-na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517FC" w:rsidRPr="00201030" w:rsidTr="00B876BD">
        <w:tc>
          <w:tcPr>
            <w:cnfStyle w:val="001000000000"/>
            <w:tcW w:w="817" w:type="dxa"/>
          </w:tcPr>
          <w:p w:rsidR="003517FC" w:rsidRPr="00BF683D" w:rsidRDefault="003517FC" w:rsidP="00B876BD">
            <w:pPr>
              <w:rPr>
                <w:rFonts w:cstheme="minorHAnsi"/>
                <w:sz w:val="20"/>
                <w:szCs w:val="20"/>
              </w:rPr>
            </w:pPr>
            <w:r w:rsidRPr="00BF683D">
              <w:rPr>
                <w:rFonts w:cstheme="minorHAnsi"/>
                <w:sz w:val="20"/>
                <w:szCs w:val="20"/>
              </w:rPr>
              <w:t>hsa-miR-30e-5p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76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GS</w:t>
            </w:r>
          </w:p>
        </w:tc>
        <w:tc>
          <w:tcPr>
            <w:tcW w:w="1134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701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201030">
              <w:rPr>
                <w:rFonts w:cstheme="minorHAnsi"/>
                <w:color w:val="000000"/>
                <w:sz w:val="20"/>
                <w:szCs w:val="20"/>
              </w:rPr>
              <w:t>NC_000001.11 (40754355..40754446)</w:t>
            </w:r>
          </w:p>
        </w:tc>
        <w:tc>
          <w:tcPr>
            <w:tcW w:w="1559" w:type="dxa"/>
          </w:tcPr>
          <w:p w:rsidR="003517FC" w:rsidRPr="00201030" w:rsidRDefault="003517FC" w:rsidP="00B876BD">
            <w:pPr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3517FC" w:rsidRPr="00201030" w:rsidRDefault="003517FC" w:rsidP="003517FC">
            <w:pPr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urgos&lt;/Author&gt;&lt;Year&gt;2014&lt;/Year&gt;&lt;RecNum&gt;29&lt;/RecNum&gt;&lt;DisplayText&gt;(2)&lt;/DisplayText&gt;&lt;record&gt;&lt;rec-number&gt;29&lt;/rec-number&gt;&lt;foreign-keys&gt;&lt;key app="EN" db-id="0a9spvapg5zwddedw9bpfwayvvfxxtpztfpt" timestamp="1539299109"&gt;29&lt;/key&gt;&lt;/foreign-keys&gt;&lt;ref-type name="Journal Article"&gt;17&lt;/ref-type&gt;&lt;contributors&gt;&lt;authors&gt;&lt;author&gt;Burgos, Kasandra&lt;/author&gt;&lt;author&gt;Malenica, Ivana&lt;/author&gt;&lt;author&gt;Metpally, Raghu&lt;/author&gt;&lt;author&gt;Courtright, Amanda&lt;/author&gt;&lt;author&gt;Rakela, Benjamin&lt;/author&gt;&lt;author&gt;Beach, Thomas&lt;/author&gt;&lt;author&gt;Shill, Holly&lt;/author&gt;&lt;author&gt;Adler, Charles&lt;/author&gt;&lt;author&gt;Sabbagh, Marwan&lt;/author&gt;&lt;author&gt;Villa, Stephen&lt;/author&gt;&lt;author&gt;Tembe, Waibhav&lt;/author&gt;&lt;author&gt;Craig, David&lt;/author&gt;&lt;author&gt;Van Keuren-Jensen, Kendall&lt;/author&gt;&lt;/authors&gt;&lt;/contributors&gt;&lt;titles&gt;&lt;title&gt;Profiles of Extracellular miRNA in Cerebrospinal Fluid and Serum from Patients with Alzheimer&amp;apos;s and Parkinson&amp;apos;s Diseases Correlate with Disease Status and Features of Pathology&lt;/title&gt;&lt;secondary-title&gt;PLOS ONE&lt;/secondary-title&gt;&lt;/titles&gt;&lt;periodical&gt;&lt;full-title&gt;PLOS ONE&lt;/full-title&gt;&lt;/periodical&gt;&lt;pages&gt;e94839&lt;/pages&gt;&lt;volume&gt;9&lt;/volume&gt;&lt;number&gt;5&lt;/number&gt;&lt;dates&gt;&lt;year&gt;2014&lt;/year&gt;&lt;/dates&gt;&lt;publisher&gt;Public Library of Science&lt;/publisher&gt;&lt;urls&gt;&lt;related-urls&gt;&lt;url&gt;https://doi.org/10.1371/journal.pone.0094839&lt;/url&gt;&lt;/related-urls&gt;&lt;/urls&gt;&lt;electronic-resource-num&gt;10.1371/journal.pone.0094839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 w:rsidR="003517FC" w:rsidRDefault="003517FC"/>
    <w:p w:rsidR="003517FC" w:rsidRDefault="003517FC"/>
    <w:p w:rsidR="003517FC" w:rsidRPr="003517FC" w:rsidRDefault="003517FC" w:rsidP="003517F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517FC">
        <w:t>1.</w:t>
      </w:r>
      <w:r w:rsidRPr="003517FC">
        <w:tab/>
        <w:t>Lusardi TA</w:t>
      </w:r>
      <w:r w:rsidRPr="003517FC">
        <w:rPr>
          <w:i/>
        </w:rPr>
        <w:t>, et al.</w:t>
      </w:r>
      <w:r w:rsidRPr="003517FC">
        <w:t xml:space="preserve"> (2017) MicroRNAs in Human Cerebrospinal Fluid as Biomarkers for Alzheimer’s Disease. </w:t>
      </w:r>
      <w:r w:rsidRPr="003517FC">
        <w:rPr>
          <w:i/>
        </w:rPr>
        <w:t>Journal of Alzheimer's disease : JAD</w:t>
      </w:r>
      <w:r w:rsidRPr="003517FC">
        <w:t xml:space="preserve"> 55(3):1223-1233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2.</w:t>
      </w:r>
      <w:r w:rsidRPr="003517FC">
        <w:tab/>
        <w:t>Burgos K</w:t>
      </w:r>
      <w:r w:rsidRPr="003517FC">
        <w:rPr>
          <w:i/>
        </w:rPr>
        <w:t>, et al.</w:t>
      </w:r>
      <w:r w:rsidRPr="003517FC">
        <w:t xml:space="preserve"> (2014) Profiles of Extracellular miRNA in Cerebrospinal Fluid and Serum from Patients with Alzheimer's and Parkinson's Diseases Correlate with Disease Status and Features of Pathology. </w:t>
      </w:r>
      <w:r w:rsidRPr="003517FC">
        <w:rPr>
          <w:i/>
        </w:rPr>
        <w:t>PLOS ONE</w:t>
      </w:r>
      <w:r w:rsidRPr="003517FC">
        <w:t xml:space="preserve"> 9(5):e94839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3.</w:t>
      </w:r>
      <w:r w:rsidRPr="003517FC">
        <w:tab/>
        <w:t xml:space="preserve">Margis R, Margis R, &amp; Rieder CR (2011) Identification of blood microRNAs associated to Parkinsonis disease. </w:t>
      </w:r>
      <w:r w:rsidRPr="003517FC">
        <w:rPr>
          <w:i/>
        </w:rPr>
        <w:t>Journal of biotechnology</w:t>
      </w:r>
      <w:r w:rsidRPr="003517FC">
        <w:t xml:space="preserve"> 152(3):96-101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4.</w:t>
      </w:r>
      <w:r w:rsidRPr="003517FC">
        <w:tab/>
        <w:t>Schwienbacher C</w:t>
      </w:r>
      <w:r w:rsidRPr="003517FC">
        <w:rPr>
          <w:i/>
        </w:rPr>
        <w:t>, et al.</w:t>
      </w:r>
      <w:r w:rsidRPr="003517FC">
        <w:t xml:space="preserve"> (2017) Plasma and White Blood Cells Show Different miRNA Expression Profiles in Parkinson's Disease. </w:t>
      </w:r>
      <w:r w:rsidRPr="003517FC">
        <w:rPr>
          <w:i/>
        </w:rPr>
        <w:t>Journal of molecular neuroscience : MN</w:t>
      </w:r>
      <w:r w:rsidRPr="003517FC">
        <w:t xml:space="preserve"> 62(2):244-254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5.</w:t>
      </w:r>
      <w:r w:rsidRPr="003517FC">
        <w:tab/>
        <w:t>Nagaraj S</w:t>
      </w:r>
      <w:r w:rsidRPr="003517FC">
        <w:rPr>
          <w:i/>
        </w:rPr>
        <w:t>, et al.</w:t>
      </w:r>
      <w:r w:rsidRPr="003517FC">
        <w:t xml:space="preserve"> (2017) Profile of 6 microRNA in blood plasma distinguish early stage Alzheimer's disease patients from non-demented subjects. </w:t>
      </w:r>
      <w:r w:rsidRPr="003517FC">
        <w:rPr>
          <w:i/>
        </w:rPr>
        <w:t>Oncotarget</w:t>
      </w:r>
      <w:r w:rsidRPr="003517FC">
        <w:t xml:space="preserve"> 8(10):16122-16143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6.</w:t>
      </w:r>
      <w:r w:rsidRPr="003517FC">
        <w:tab/>
        <w:t>Raheja R</w:t>
      </w:r>
      <w:r w:rsidRPr="003517FC">
        <w:rPr>
          <w:i/>
        </w:rPr>
        <w:t>, et al.</w:t>
      </w:r>
      <w:r w:rsidRPr="003517FC">
        <w:t xml:space="preserve"> (2018) Correlating serum micrornas and clinical parameters in amyotrophic lateral sclerosis. </w:t>
      </w:r>
      <w:r w:rsidRPr="003517FC">
        <w:rPr>
          <w:i/>
        </w:rPr>
        <w:t>Muscle &amp; Nerve</w:t>
      </w:r>
      <w:r w:rsidRPr="003517FC">
        <w:t xml:space="preserve"> 0(0)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7.</w:t>
      </w:r>
      <w:r w:rsidRPr="003517FC">
        <w:tab/>
        <w:t>Ebrahimkhani S</w:t>
      </w:r>
      <w:r w:rsidRPr="003517FC">
        <w:rPr>
          <w:i/>
        </w:rPr>
        <w:t>, et al.</w:t>
      </w:r>
      <w:r w:rsidRPr="003517FC">
        <w:t xml:space="preserve"> (2017) Exosomal microRNA signatures in multiple sclerosis reflect disease status. </w:t>
      </w:r>
      <w:r w:rsidRPr="003517FC">
        <w:rPr>
          <w:i/>
        </w:rPr>
        <w:t>Scientific Reports</w:t>
      </w:r>
      <w:r w:rsidRPr="003517FC">
        <w:t xml:space="preserve"> 7(1):14293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8.</w:t>
      </w:r>
      <w:r w:rsidRPr="003517FC">
        <w:tab/>
        <w:t>Serafin A</w:t>
      </w:r>
      <w:r w:rsidRPr="003517FC">
        <w:rPr>
          <w:i/>
        </w:rPr>
        <w:t>, et al.</w:t>
      </w:r>
      <w:r w:rsidRPr="003517FC">
        <w:t xml:space="preserve"> (2015) Overexpression of blood microRNAs 103a, 30b, and 29a in L-dopa-treated patients with PD. </w:t>
      </w:r>
      <w:r w:rsidRPr="003517FC">
        <w:rPr>
          <w:i/>
        </w:rPr>
        <w:t>Neurology</w:t>
      </w:r>
      <w:r w:rsidRPr="003517FC">
        <w:t xml:space="preserve"> 84(7):645-653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9.</w:t>
      </w:r>
      <w:r w:rsidRPr="003517FC">
        <w:tab/>
        <w:t>Sheng WH</w:t>
      </w:r>
      <w:r w:rsidRPr="003517FC">
        <w:rPr>
          <w:i/>
        </w:rPr>
        <w:t>, et al.</w:t>
      </w:r>
      <w:r w:rsidRPr="003517FC">
        <w:t xml:space="preserve"> (2015) Identifying the biomarkers of multiple sclerosis based on non-coding RNA signature. </w:t>
      </w:r>
      <w:r w:rsidRPr="003517FC">
        <w:rPr>
          <w:i/>
        </w:rPr>
        <w:t>European review for medical and pharmacological sciences</w:t>
      </w:r>
      <w:r w:rsidRPr="003517FC">
        <w:t xml:space="preserve"> 19(19):3635-3642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10.</w:t>
      </w:r>
      <w:r w:rsidRPr="003517FC">
        <w:tab/>
        <w:t>Vallelunga A</w:t>
      </w:r>
      <w:r w:rsidRPr="003517FC">
        <w:rPr>
          <w:i/>
        </w:rPr>
        <w:t>, et al.</w:t>
      </w:r>
      <w:r w:rsidRPr="003517FC">
        <w:t xml:space="preserve"> (2014) Identification of circulating microRNAs for the differential diagnosis of Parkinson's disease and Multiple System Atrophy. </w:t>
      </w:r>
      <w:r w:rsidRPr="003517FC">
        <w:rPr>
          <w:i/>
        </w:rPr>
        <w:t>Frontiers in Cellular Neuroscience</w:t>
      </w:r>
      <w:r w:rsidRPr="003517FC">
        <w:t xml:space="preserve"> 8(156)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11.</w:t>
      </w:r>
      <w:r w:rsidRPr="003517FC">
        <w:tab/>
        <w:t>Tan L</w:t>
      </w:r>
      <w:r w:rsidRPr="003517FC">
        <w:rPr>
          <w:i/>
        </w:rPr>
        <w:t>, et al.</w:t>
      </w:r>
      <w:r w:rsidRPr="003517FC">
        <w:t xml:space="preserve"> (2014) Genome-wide serum microRNA expression profiling identifies serum biomarkers for Alzheimer's disease. </w:t>
      </w:r>
      <w:r w:rsidRPr="003517FC">
        <w:rPr>
          <w:i/>
        </w:rPr>
        <w:t>J Alzheimers Dis</w:t>
      </w:r>
      <w:r w:rsidRPr="003517FC">
        <w:t xml:space="preserve"> 40(4):1017-1027.</w:t>
      </w:r>
    </w:p>
    <w:p w:rsidR="003517FC" w:rsidRPr="003517FC" w:rsidRDefault="003517FC" w:rsidP="003517FC">
      <w:pPr>
        <w:pStyle w:val="EndNoteBibliography"/>
        <w:spacing w:after="0"/>
        <w:ind w:left="720" w:hanging="720"/>
      </w:pPr>
      <w:r w:rsidRPr="003517FC">
        <w:t>12.</w:t>
      </w:r>
      <w:r w:rsidRPr="003517FC">
        <w:tab/>
        <w:t>Cheng L</w:t>
      </w:r>
      <w:r w:rsidRPr="003517FC">
        <w:rPr>
          <w:i/>
        </w:rPr>
        <w:t>, et al.</w:t>
      </w:r>
      <w:r w:rsidRPr="003517FC">
        <w:t xml:space="preserve"> (2015) Prognostic serum miRNA biomarkers associated with Alzheimer's disease shows concordance with neuropsychological and neuroimaging assessment. </w:t>
      </w:r>
      <w:r w:rsidRPr="003517FC">
        <w:rPr>
          <w:i/>
        </w:rPr>
        <w:t>Molecular psychiatry</w:t>
      </w:r>
      <w:r w:rsidRPr="003517FC">
        <w:t xml:space="preserve"> 20(10):1188-1196.</w:t>
      </w:r>
    </w:p>
    <w:p w:rsidR="003517FC" w:rsidRPr="003517FC" w:rsidRDefault="003517FC" w:rsidP="003517FC">
      <w:pPr>
        <w:pStyle w:val="EndNoteBibliography"/>
        <w:ind w:left="720" w:hanging="720"/>
      </w:pPr>
      <w:r w:rsidRPr="003517FC">
        <w:lastRenderedPageBreak/>
        <w:t>13.</w:t>
      </w:r>
      <w:r w:rsidRPr="003517FC">
        <w:tab/>
        <w:t xml:space="preserve">Pasinetti GM (2012) Role of Personalized Medicine in the Identification and Characterization of Parkinson's Disease in Asymptomatic Subjects. </w:t>
      </w:r>
      <w:r w:rsidRPr="003517FC">
        <w:rPr>
          <w:i/>
        </w:rPr>
        <w:t>Journal of Alzheimer's Disease and Parkinsonism</w:t>
      </w:r>
      <w:r w:rsidRPr="003517FC">
        <w:t xml:space="preserve"> 2(3):e118.</w:t>
      </w:r>
    </w:p>
    <w:p w:rsidR="00FC0496" w:rsidRDefault="003517FC">
      <w:r>
        <w:fldChar w:fldCharType="end"/>
      </w:r>
    </w:p>
    <w:sectPr w:rsidR="00FC0496" w:rsidSect="00FC0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9spvapg5zwddedw9bpfwayvvfxxtpztfpt&quot;&gt;A panoramic visualisation of circulating miRNAs across NDs&lt;record-ids&gt;&lt;item&gt;28&lt;/item&gt;&lt;item&gt;29&lt;/item&gt;&lt;item&gt;32&lt;/item&gt;&lt;item&gt;34&lt;/item&gt;&lt;item&gt;40&lt;/item&gt;&lt;item&gt;44&lt;/item&gt;&lt;item&gt;45&lt;/item&gt;&lt;item&gt;50&lt;/item&gt;&lt;item&gt;63&lt;/item&gt;&lt;item&gt;65&lt;/item&gt;&lt;item&gt;66&lt;/item&gt;&lt;item&gt;152&lt;/item&gt;&lt;item&gt;166&lt;/item&gt;&lt;/record-ids&gt;&lt;/item&gt;&lt;/Libraries&gt;"/>
  </w:docVars>
  <w:rsids>
    <w:rsidRoot w:val="003517FC"/>
    <w:rsid w:val="003517FC"/>
    <w:rsid w:val="00FC04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7F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4">
    <w:name w:val="Medium Grid 3 Accent 4"/>
    <w:basedOn w:val="TableNormal"/>
    <w:uiPriority w:val="69"/>
    <w:rsid w:val="003517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517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17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17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17FC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8</Words>
  <Characters>17836</Characters>
  <Application>Microsoft Office Word</Application>
  <DocSecurity>0</DocSecurity>
  <Lines>148</Lines>
  <Paragraphs>41</Paragraphs>
  <ScaleCrop>false</ScaleCrop>
  <Company>Grizli777</Company>
  <LinksUpToDate>false</LinksUpToDate>
  <CharactersWithSpaces>20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2-27T05:04:00Z</dcterms:created>
  <dcterms:modified xsi:type="dcterms:W3CDTF">2019-02-27T05:07:00Z</dcterms:modified>
</cp:coreProperties>
</file>